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4624" w:rsidRPr="005B37DC" w:rsidRDefault="006421F4">
      <w:pPr>
        <w:rPr>
          <w:rFonts w:ascii="Times New Roman" w:hAnsi="Times New Roman" w:cs="Times New Roman"/>
          <w:b/>
          <w:lang w:val="en-GB"/>
        </w:rPr>
      </w:pPr>
      <w:r w:rsidRPr="005B37DC">
        <w:rPr>
          <w:rFonts w:ascii="Times New Roman" w:hAnsi="Times New Roman" w:cs="Times New Roman"/>
          <w:b/>
          <w:lang w:val="en-GB"/>
        </w:rPr>
        <w:t xml:space="preserve">Table </w:t>
      </w:r>
      <w:r w:rsidR="00706C2D">
        <w:rPr>
          <w:rFonts w:ascii="Times New Roman" w:hAnsi="Times New Roman" w:cs="Times New Roman"/>
          <w:b/>
          <w:lang w:val="en-GB"/>
        </w:rPr>
        <w:t>S7</w:t>
      </w:r>
      <w:bookmarkStart w:id="0" w:name="_GoBack"/>
      <w:bookmarkEnd w:id="0"/>
    </w:p>
    <w:p w:rsidR="000C0E57" w:rsidRPr="005B37DC" w:rsidRDefault="006421F4">
      <w:pPr>
        <w:rPr>
          <w:rFonts w:ascii="Times New Roman" w:hAnsi="Times New Roman" w:cs="Times New Roman"/>
          <w:lang w:val="en-GB"/>
        </w:rPr>
      </w:pPr>
      <w:r w:rsidRPr="005B37DC">
        <w:rPr>
          <w:rFonts w:ascii="Times New Roman" w:hAnsi="Times New Roman" w:cs="Times New Roman"/>
          <w:lang w:val="en-GB"/>
        </w:rPr>
        <w:t>Nei's genetic distances based on STR and SNP markers</w:t>
      </w:r>
    </w:p>
    <w:tbl>
      <w:tblPr>
        <w:tblW w:w="79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2"/>
        <w:gridCol w:w="1071"/>
        <w:gridCol w:w="1134"/>
        <w:gridCol w:w="1192"/>
        <w:gridCol w:w="1192"/>
        <w:gridCol w:w="1162"/>
        <w:gridCol w:w="1166"/>
      </w:tblGrid>
      <w:tr w:rsidR="006421F4" w:rsidRPr="005B37DC" w:rsidTr="006421F4">
        <w:trPr>
          <w:trHeight w:val="819"/>
        </w:trPr>
        <w:tc>
          <w:tcPr>
            <w:tcW w:w="1192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sl-SI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6421F4" w:rsidRPr="005B37DC" w:rsidRDefault="00BD7531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  <w:t>Banija s</w:t>
            </w:r>
            <w:r w:rsidR="006421F4" w:rsidRPr="005B37DC"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  <w:t>pot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  <w:t>Black Slavonian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  <w:t>Krskopolje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  <w:t>Swallow-bellied Mangalitsa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  <w:t>Moravka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  <w:t>Turopolje</w:t>
            </w:r>
          </w:p>
        </w:tc>
      </w:tr>
      <w:tr w:rsidR="006421F4" w:rsidRPr="005B37DC" w:rsidTr="006421F4">
        <w:trPr>
          <w:trHeight w:val="429"/>
        </w:trPr>
        <w:tc>
          <w:tcPr>
            <w:tcW w:w="7935" w:type="dxa"/>
            <w:gridSpan w:val="7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  <w:t>STR</w:t>
            </w:r>
          </w:p>
        </w:tc>
      </w:tr>
      <w:tr w:rsidR="006421F4" w:rsidRPr="005B37DC" w:rsidTr="006421F4">
        <w:trPr>
          <w:trHeight w:val="819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  <w:t>Banija Spotted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lang w:val="en-GB" w:eastAsia="sl-SI"/>
              </w:rPr>
              <w:t>-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lang w:val="en-GB" w:eastAsia="sl-SI"/>
              </w:rPr>
              <w:t>-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lang w:val="en-GB" w:eastAsia="sl-SI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lang w:val="en-GB" w:eastAsia="sl-SI"/>
              </w:rPr>
              <w:t>-</w:t>
            </w:r>
          </w:p>
        </w:tc>
      </w:tr>
      <w:tr w:rsidR="006421F4" w:rsidRPr="005B37DC" w:rsidTr="006421F4">
        <w:trPr>
          <w:trHeight w:val="819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  <w:t>Black Slavonian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2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lang w:val="en-GB" w:eastAsia="sl-SI"/>
              </w:rPr>
              <w:t>-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lang w:val="en-GB" w:eastAsia="sl-SI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lang w:val="en-GB" w:eastAsia="sl-SI"/>
              </w:rPr>
              <w:t>-</w:t>
            </w:r>
          </w:p>
        </w:tc>
      </w:tr>
      <w:tr w:rsidR="006421F4" w:rsidRPr="005B37DC" w:rsidTr="006421F4">
        <w:trPr>
          <w:trHeight w:val="819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  <w:t>Krskopolje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2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307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lang w:val="en-GB" w:eastAsia="sl-SI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lang w:val="en-GB" w:eastAsia="sl-SI"/>
              </w:rPr>
              <w:t>-</w:t>
            </w:r>
          </w:p>
        </w:tc>
      </w:tr>
      <w:tr w:rsidR="006421F4" w:rsidRPr="005B37DC" w:rsidTr="006421F4">
        <w:trPr>
          <w:trHeight w:val="819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  <w:t>Swallow-bellied Mangalitsa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4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394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46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lang w:val="en-GB" w:eastAsia="sl-SI"/>
              </w:rPr>
              <w:t>-</w:t>
            </w:r>
          </w:p>
        </w:tc>
      </w:tr>
      <w:tr w:rsidR="006421F4" w:rsidRPr="005B37DC" w:rsidTr="006421F4">
        <w:trPr>
          <w:trHeight w:val="819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  <w:t>Moravka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2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218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27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31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</w:t>
            </w:r>
          </w:p>
        </w:tc>
      </w:tr>
      <w:tr w:rsidR="006421F4" w:rsidRPr="005B37DC" w:rsidTr="006421F4">
        <w:trPr>
          <w:trHeight w:val="819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  <w:t>Turopolje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6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76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97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77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71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6421F4" w:rsidRPr="005B37DC" w:rsidTr="006421F4">
        <w:trPr>
          <w:trHeight w:val="406"/>
        </w:trPr>
        <w:tc>
          <w:tcPr>
            <w:tcW w:w="7935" w:type="dxa"/>
            <w:gridSpan w:val="7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5B37DC">
              <w:rPr>
                <w:rFonts w:ascii="Times New Roman" w:hAnsi="Times New Roman" w:cs="Times New Roman"/>
                <w:b/>
                <w:color w:val="000000"/>
                <w:lang w:val="en-GB"/>
              </w:rPr>
              <w:t>SNP</w:t>
            </w:r>
          </w:p>
        </w:tc>
      </w:tr>
      <w:tr w:rsidR="006421F4" w:rsidRPr="005B37DC" w:rsidTr="006421F4">
        <w:trPr>
          <w:trHeight w:val="819"/>
        </w:trPr>
        <w:tc>
          <w:tcPr>
            <w:tcW w:w="1192" w:type="dxa"/>
            <w:shd w:val="clear" w:color="auto" w:fill="auto"/>
            <w:noWrap/>
            <w:vAlign w:val="center"/>
          </w:tcPr>
          <w:p w:rsidR="006421F4" w:rsidRPr="005B37DC" w:rsidRDefault="00BD7531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  <w:t>Banija s</w:t>
            </w:r>
            <w:r w:rsidR="006421F4" w:rsidRPr="005B37DC"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  <w:t>potted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6421F4" w:rsidRPr="005B37DC" w:rsidTr="006421F4">
        <w:trPr>
          <w:trHeight w:val="819"/>
        </w:trPr>
        <w:tc>
          <w:tcPr>
            <w:tcW w:w="1192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  <w:t>Black Slavonian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6421F4" w:rsidRPr="005B37DC" w:rsidRDefault="006421F4" w:rsidP="005B37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06</w:t>
            </w:r>
            <w:r w:rsidR="005B37DC" w:rsidRPr="005B37DC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6421F4" w:rsidRPr="005B37DC" w:rsidTr="006421F4">
        <w:trPr>
          <w:trHeight w:val="819"/>
        </w:trPr>
        <w:tc>
          <w:tcPr>
            <w:tcW w:w="1192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  <w:t>Krskopolje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0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421F4" w:rsidRPr="005B37DC" w:rsidRDefault="006421F4" w:rsidP="005B37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07</w:t>
            </w:r>
            <w:r w:rsidR="005B37DC" w:rsidRPr="005B37DC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6421F4" w:rsidRPr="005B37DC" w:rsidTr="006421F4">
        <w:trPr>
          <w:trHeight w:val="819"/>
        </w:trPr>
        <w:tc>
          <w:tcPr>
            <w:tcW w:w="1192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  <w:t>Swallow-bellied Mangalitsa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0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421F4" w:rsidRPr="005B37DC" w:rsidRDefault="006421F4" w:rsidP="005B37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08</w:t>
            </w:r>
            <w:r w:rsidR="005B37DC" w:rsidRPr="005B37DC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112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6421F4" w:rsidRPr="005B37DC" w:rsidTr="006421F4">
        <w:trPr>
          <w:trHeight w:val="819"/>
        </w:trPr>
        <w:tc>
          <w:tcPr>
            <w:tcW w:w="1192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  <w:t>Moravka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0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421F4" w:rsidRPr="005B37DC" w:rsidRDefault="006421F4" w:rsidP="005B37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06</w:t>
            </w:r>
            <w:r w:rsidR="005B37DC" w:rsidRPr="005B37DC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067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083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6421F4" w:rsidRPr="005B37DC" w:rsidTr="006421F4">
        <w:trPr>
          <w:trHeight w:val="819"/>
        </w:trPr>
        <w:tc>
          <w:tcPr>
            <w:tcW w:w="1192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</w:pPr>
            <w:r w:rsidRPr="005B37DC">
              <w:rPr>
                <w:rFonts w:ascii="Times New Roman" w:eastAsia="Times New Roman" w:hAnsi="Times New Roman" w:cs="Times New Roman"/>
                <w:b/>
                <w:color w:val="000000"/>
                <w:lang w:val="en-GB" w:eastAsia="sl-SI"/>
              </w:rPr>
              <w:t>Turopolje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1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421F4" w:rsidRPr="005B37DC" w:rsidRDefault="006421F4" w:rsidP="005B37D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14</w:t>
            </w:r>
            <w:r w:rsidR="005B37DC" w:rsidRPr="005B37DC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163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148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145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6421F4" w:rsidRPr="005B37DC" w:rsidRDefault="006421F4" w:rsidP="006421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B37DC">
              <w:rPr>
                <w:rFonts w:ascii="Times New Roman" w:hAnsi="Times New Roman" w:cs="Times New Roman"/>
                <w:color w:val="000000"/>
                <w:lang w:val="en-GB"/>
              </w:rPr>
              <w:t>0.000</w:t>
            </w:r>
          </w:p>
        </w:tc>
      </w:tr>
    </w:tbl>
    <w:p w:rsidR="006421F4" w:rsidRPr="005B37DC" w:rsidRDefault="006421F4">
      <w:pPr>
        <w:rPr>
          <w:lang w:val="en-GB"/>
        </w:rPr>
      </w:pPr>
    </w:p>
    <w:sectPr w:rsidR="006421F4" w:rsidRPr="005B37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0MbMwNrAwtzQ3tTBV0lEKTi0uzszPAymwqAUAJak8fywAAAA="/>
  </w:docVars>
  <w:rsids>
    <w:rsidRoot w:val="006421F4"/>
    <w:rsid w:val="000C0E57"/>
    <w:rsid w:val="0023363C"/>
    <w:rsid w:val="004E7460"/>
    <w:rsid w:val="005B37DC"/>
    <w:rsid w:val="006421F4"/>
    <w:rsid w:val="00706C2D"/>
    <w:rsid w:val="008A1243"/>
    <w:rsid w:val="009D3172"/>
    <w:rsid w:val="00A34624"/>
    <w:rsid w:val="00BD7531"/>
    <w:rsid w:val="00FE2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F1C8A3"/>
  <w15:chartTrackingRefBased/>
  <w15:docId w15:val="{27D06CA6-FEE8-49F4-8540-4B3E6A106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rc, Minja</dc:creator>
  <cp:keywords/>
  <dc:description/>
  <cp:lastModifiedBy>Zorc, Minja</cp:lastModifiedBy>
  <cp:revision>9</cp:revision>
  <dcterms:created xsi:type="dcterms:W3CDTF">2020-11-06T14:33:00Z</dcterms:created>
  <dcterms:modified xsi:type="dcterms:W3CDTF">2021-09-16T11:20:00Z</dcterms:modified>
</cp:coreProperties>
</file>